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3AEBF9" w14:textId="22E80DF5" w:rsidR="004D7B5F" w:rsidRPr="00DB11CA" w:rsidRDefault="0004576A">
      <w:pPr>
        <w:spacing w:line="276" w:lineRule="auto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DB11CA">
        <w:rPr>
          <w:rStyle w:val="ab"/>
          <w:rFonts w:ascii="Times New Roman" w:hAnsi="Times New Roman" w:cs="Times New Roman"/>
          <w:color w:val="000000"/>
          <w:spacing w:val="-2"/>
          <w:sz w:val="24"/>
          <w:shd w:val="clear" w:color="auto" w:fill="FFFFFF"/>
        </w:rPr>
        <w:t>S3</w:t>
      </w:r>
      <w:r>
        <w:rPr>
          <w:rStyle w:val="ab"/>
          <w:rFonts w:ascii="Times New Roman" w:hAnsi="Times New Roman" w:cs="Times New Roman" w:hint="eastAsia"/>
          <w:color w:val="000000"/>
          <w:spacing w:val="-2"/>
          <w:sz w:val="24"/>
          <w:shd w:val="clear" w:color="auto" w:fill="FFFFFF"/>
        </w:rPr>
        <w:t xml:space="preserve"> </w:t>
      </w:r>
      <w:r w:rsidR="00000000" w:rsidRPr="00DB11CA">
        <w:rPr>
          <w:rStyle w:val="ab"/>
          <w:rFonts w:ascii="Times New Roman" w:hAnsi="Times New Roman" w:cs="Times New Roman"/>
          <w:color w:val="000000"/>
          <w:spacing w:val="-2"/>
          <w:sz w:val="24"/>
          <w:shd w:val="clear" w:color="auto" w:fill="FFFFFF"/>
        </w:rPr>
        <w:t>Table. Empirical Evidence for Device Reuse Lifetime Assumptions​</w:t>
      </w:r>
      <w:r w:rsidR="00DB11CA" w:rsidRPr="00DB11CA">
        <w:rPr>
          <w:rFonts w:ascii="Times New Roman" w:eastAsia="宋体" w:hAnsi="Times New Roman" w:cs="Times New Roman"/>
          <w:kern w:val="0"/>
          <w:sz w:val="24"/>
          <w14:ligatures w14:val="none"/>
        </w:rPr>
        <w:t>.</w:t>
      </w:r>
    </w:p>
    <w:tbl>
      <w:tblPr>
        <w:tblW w:w="0" w:type="auto"/>
        <w:tblInd w:w="108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3"/>
        <w:gridCol w:w="1206"/>
        <w:gridCol w:w="2552"/>
        <w:gridCol w:w="4536"/>
        <w:gridCol w:w="3543"/>
      </w:tblGrid>
      <w:tr w:rsidR="004D7B5F" w14:paraId="33A0192E" w14:textId="77777777">
        <w:tc>
          <w:tcPr>
            <w:tcW w:w="166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7AE7C4E" w14:textId="77777777" w:rsidR="004D7B5F" w:rsidRPr="00DB11CA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B11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Device Model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BE38C10" w14:textId="77777777" w:rsidR="004D7B5F" w:rsidRPr="00DB11CA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B11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Assigned Lifetime (uses)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380FF7C" w14:textId="77777777" w:rsidR="004D7B5F" w:rsidRPr="00DB11CA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B11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Evidence Source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6D5D7F8" w14:textId="77777777" w:rsidR="004D7B5F" w:rsidRPr="00DB11CA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B11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Evidence Description / Key Parameters</w:t>
            </w:r>
          </w:p>
        </w:tc>
        <w:tc>
          <w:tcPr>
            <w:tcW w:w="354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D7623A9" w14:textId="77777777" w:rsidR="004D7B5F" w:rsidRPr="00DB11CA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B11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Clinical Tracking Data (if applicable)</w:t>
            </w:r>
          </w:p>
        </w:tc>
      </w:tr>
      <w:tr w:rsidR="004D7B5F" w14:paraId="49EFD87C" w14:textId="77777777">
        <w:tc>
          <w:tcPr>
            <w:tcW w:w="166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BDC71A0" w14:textId="77777777" w:rsidR="004D7B5F" w:rsidRPr="00DB11CA" w:rsidRDefault="00000000">
            <w:pPr>
              <w:spacing w:before="240"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B11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​</w:t>
            </w:r>
            <w:r w:rsidRPr="00DB11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​Reusable Video Laryngoscope (VL310-3-3)​</w:t>
            </w:r>
            <w:r w:rsidRPr="00DB11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​</w:t>
            </w:r>
          </w:p>
        </w:tc>
        <w:tc>
          <w:tcPr>
            <w:tcW w:w="120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2FFC04C" w14:textId="77777777" w:rsidR="004D7B5F" w:rsidRPr="00DB11CA" w:rsidRDefault="00000000">
            <w:pPr>
              <w:spacing w:before="240"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B11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000</w:t>
            </w:r>
          </w:p>
        </w:tc>
        <w:tc>
          <w:tcPr>
            <w:tcW w:w="255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880EDCA" w14:textId="77777777" w:rsidR="004D7B5F" w:rsidRPr="00DB11CA" w:rsidRDefault="00000000">
            <w:pPr>
              <w:spacing w:before="240"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B11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 Accelerated lifetime testing</w:t>
            </w:r>
            <w:r w:rsidRPr="00DB11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br/>
              <w:t>2. Clinical durability tracking (Guangdong Provincial Hospital of Chinese Medicine)</w:t>
            </w:r>
          </w:p>
        </w:tc>
        <w:tc>
          <w:tcPr>
            <w:tcW w:w="45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52F317B" w14:textId="77777777" w:rsidR="004D7B5F" w:rsidRPr="00DB11CA" w:rsidRDefault="00000000">
            <w:pPr>
              <w:spacing w:before="240"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B11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 ​</w:t>
            </w:r>
            <w:r w:rsidRPr="00DB11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​Accelerated Testing​</w:t>
            </w:r>
            <w:r w:rsidRPr="00DB11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​: Simulated mechanical fatigue and electronic component aging; first failure occurred at an equivalent of 2,500 cycles.</w:t>
            </w:r>
            <w:r w:rsidRPr="00DB11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br/>
              <w:t>2. ​</w:t>
            </w:r>
            <w:r w:rsidRPr="00DB11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​Weibull Analysis​</w:t>
            </w:r>
            <w:r w:rsidRPr="00DB11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​: Shape parameter β = 2.7, characteristic life η = 2,140 cycles. The lower limit of the 90% confidence interval is ~2,000 cycles.</w:t>
            </w:r>
          </w:p>
        </w:tc>
        <w:tc>
          <w:tcPr>
            <w:tcW w:w="35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954824E" w14:textId="77777777" w:rsidR="004D7B5F" w:rsidRPr="00DB11CA" w:rsidRDefault="00000000">
            <w:pPr>
              <w:spacing w:before="240"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B11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Prospective observation (2021-2023, n=15 devices). The average retirement life was 2,180 cycles. The primary failure mode was camera module performance degradation (62%).</w:t>
            </w:r>
          </w:p>
        </w:tc>
      </w:tr>
      <w:tr w:rsidR="004D7B5F" w14:paraId="1C7F402F" w14:textId="77777777"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F8C78" w14:textId="77777777" w:rsidR="004D7B5F" w:rsidRPr="00DB11CA" w:rsidRDefault="00000000">
            <w:pPr>
              <w:spacing w:before="240"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B11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​</w:t>
            </w:r>
            <w:r w:rsidRPr="00DB11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​Reusable Video Stylet (TRS-P2-3)​</w:t>
            </w:r>
            <w:r w:rsidRPr="00DB11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​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CAA76" w14:textId="77777777" w:rsidR="004D7B5F" w:rsidRPr="00DB11CA" w:rsidRDefault="00000000">
            <w:pPr>
              <w:spacing w:before="240"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B11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0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46D07" w14:textId="77777777" w:rsidR="004D7B5F" w:rsidRPr="00DB11CA" w:rsidRDefault="00000000">
            <w:pPr>
              <w:spacing w:before="240"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B11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 Accelerated lifetime testing (bending fatigue)</w:t>
            </w:r>
            <w:r w:rsidRPr="00DB11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br/>
              <w:t>2. Manufacturer's recommendatio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75845" w14:textId="77777777" w:rsidR="004D7B5F" w:rsidRPr="00DB11CA" w:rsidRDefault="00000000">
            <w:pPr>
              <w:spacing w:before="240"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B11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 ​</w:t>
            </w:r>
            <w:r w:rsidRPr="00DB11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​Accelerated Testing​</w:t>
            </w:r>
            <w:r w:rsidRPr="00DB11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​: Optical fiber bundle showed signal attenuation after simulated bending for &gt;1800 cycles.</w:t>
            </w:r>
            <w:r w:rsidRPr="00DB11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br/>
              <w:t>2. ​</w:t>
            </w:r>
            <w:r w:rsidRPr="00DB11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​Conservative Adoption​</w:t>
            </w:r>
            <w:r w:rsidRPr="00DB11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​: The manufacturer's recommended 2000 cycles was adopted to ensure optical performance.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D6299" w14:textId="77777777" w:rsidR="004D7B5F" w:rsidRPr="00DB11CA" w:rsidRDefault="00000000">
            <w:pPr>
              <w:spacing w:before="240"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B11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Data is limited, but in-hospital records indicate an average retirement after 1765 uses, primarily due to optical fiber damage or housing wear.</w:t>
            </w:r>
          </w:p>
        </w:tc>
      </w:tr>
      <w:tr w:rsidR="004D7B5F" w14:paraId="13CB6491" w14:textId="77777777">
        <w:tc>
          <w:tcPr>
            <w:tcW w:w="16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B1D1F6" w14:textId="77777777" w:rsidR="004D7B5F" w:rsidRPr="00DB11CA" w:rsidRDefault="00000000">
            <w:pPr>
              <w:spacing w:before="240"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B11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​</w:t>
            </w:r>
            <w:r w:rsidRPr="00DB11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​Single-Use Video </w:t>
            </w:r>
            <w:r w:rsidRPr="00DB11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lastRenderedPageBreak/>
              <w:t>Laryngoscope (TD-C-IV-3)​</w:t>
            </w:r>
            <w:r w:rsidRPr="00DB11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​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D08BA0" w14:textId="77777777" w:rsidR="004D7B5F" w:rsidRPr="00DB11CA" w:rsidRDefault="00000000">
            <w:pPr>
              <w:spacing w:before="240"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B11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200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898158" w14:textId="77777777" w:rsidR="004D7B5F" w:rsidRPr="00DB11CA" w:rsidRDefault="00000000">
            <w:pPr>
              <w:spacing w:before="240"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B11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 Accelerated lifetime testing</w:t>
            </w:r>
            <w:r w:rsidRPr="00DB11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br/>
            </w:r>
            <w:r w:rsidRPr="00DB11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2. Clinical durability tracking (Guangdong Provincial Hospital of Chinese Medicine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33EF80" w14:textId="77777777" w:rsidR="004D7B5F" w:rsidRPr="00DB11CA" w:rsidRDefault="00000000">
            <w:pPr>
              <w:spacing w:before="240"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B11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1. ​</w:t>
            </w:r>
            <w:r w:rsidRPr="00DB11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​Accelerated Testing​</w:t>
            </w:r>
            <w:r w:rsidRPr="00DB11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​: Simulated mechanical fatigue and electronic component </w:t>
            </w:r>
            <w:r w:rsidRPr="00DB11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aging; first failure occurred at an equivalent of 2,600 cycles.</w:t>
            </w:r>
            <w:r w:rsidRPr="00DB11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br/>
              <w:t>2. ​</w:t>
            </w:r>
            <w:r w:rsidRPr="00DB11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​Weibull Analysis​</w:t>
            </w:r>
            <w:r w:rsidRPr="00DB11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​: Shape parameter β = 2.7, characteristic life η = 2,140 cycles. The lower limit of the 90% confidence interval is ~2,00 cycles.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549FE1" w14:textId="77777777" w:rsidR="004D7B5F" w:rsidRPr="00DB11CA" w:rsidRDefault="00000000">
            <w:pPr>
              <w:spacing w:before="240"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B11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 xml:space="preserve">Prospective observation (2021-2023, n=15 devices). The average </w:t>
            </w:r>
            <w:r w:rsidRPr="00DB11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retirement life was 2,300 cycles. The primary failure mode was camera module performance degradation (72%).</w:t>
            </w:r>
          </w:p>
        </w:tc>
      </w:tr>
    </w:tbl>
    <w:p w14:paraId="43E03B68" w14:textId="77777777" w:rsidR="004D7B5F" w:rsidRPr="00DB11CA" w:rsidRDefault="004D7B5F">
      <w:pPr>
        <w:rPr>
          <w:rFonts w:ascii="Times New Roman" w:hAnsi="Times New Roman" w:cs="Times New Roman"/>
        </w:rPr>
      </w:pPr>
    </w:p>
    <w:sectPr w:rsidR="004D7B5F" w:rsidRPr="00DB11C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24F054E"/>
    <w:multiLevelType w:val="multilevel"/>
    <w:tmpl w:val="724F054E"/>
    <w:lvl w:ilvl="0">
      <w:start w:val="1"/>
      <w:numFmt w:val="bullet"/>
      <w:lvlText w:val=""/>
      <w:lvlJc w:val="left"/>
      <w:pPr>
        <w:tabs>
          <w:tab w:val="left" w:pos="644"/>
        </w:tabs>
        <w:ind w:left="644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left" w:pos="1364"/>
        </w:tabs>
        <w:ind w:left="1364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left" w:pos="2084"/>
        </w:tabs>
        <w:ind w:left="2084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left" w:pos="2804"/>
        </w:tabs>
        <w:ind w:left="2804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left" w:pos="3524"/>
        </w:tabs>
        <w:ind w:left="3524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left" w:pos="4244"/>
        </w:tabs>
        <w:ind w:left="4244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left" w:pos="4964"/>
        </w:tabs>
        <w:ind w:left="4964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left" w:pos="5684"/>
        </w:tabs>
        <w:ind w:left="5684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left" w:pos="6404"/>
        </w:tabs>
        <w:ind w:left="6404" w:hanging="360"/>
      </w:pPr>
      <w:rPr>
        <w:rFonts w:ascii="Symbol" w:hAnsi="Symbol" w:hint="default"/>
        <w:sz w:val="20"/>
      </w:rPr>
    </w:lvl>
  </w:abstractNum>
  <w:num w:numId="1" w16cid:durableId="16005966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129A"/>
    <w:rsid w:val="FA7FDA30"/>
    <w:rsid w:val="00026BB5"/>
    <w:rsid w:val="0004576A"/>
    <w:rsid w:val="001150F1"/>
    <w:rsid w:val="001363D6"/>
    <w:rsid w:val="001A7D12"/>
    <w:rsid w:val="002100B9"/>
    <w:rsid w:val="00271471"/>
    <w:rsid w:val="002A0CD4"/>
    <w:rsid w:val="003134EF"/>
    <w:rsid w:val="00367B88"/>
    <w:rsid w:val="003801A6"/>
    <w:rsid w:val="00461738"/>
    <w:rsid w:val="004D7B5F"/>
    <w:rsid w:val="005664FC"/>
    <w:rsid w:val="00592989"/>
    <w:rsid w:val="005B445F"/>
    <w:rsid w:val="007A6C32"/>
    <w:rsid w:val="007C39B8"/>
    <w:rsid w:val="008A2296"/>
    <w:rsid w:val="0095468C"/>
    <w:rsid w:val="009D202B"/>
    <w:rsid w:val="00A4474E"/>
    <w:rsid w:val="00A726D6"/>
    <w:rsid w:val="00BC1A6B"/>
    <w:rsid w:val="00BD3513"/>
    <w:rsid w:val="00C2129A"/>
    <w:rsid w:val="00CA735A"/>
    <w:rsid w:val="00D1506F"/>
    <w:rsid w:val="00DB11CA"/>
    <w:rsid w:val="00EC6196"/>
    <w:rsid w:val="00EE3E3A"/>
    <w:rsid w:val="00F212BA"/>
    <w:rsid w:val="00F51645"/>
    <w:rsid w:val="00F7063F"/>
    <w:rsid w:val="00F77961"/>
    <w:rsid w:val="00F82541"/>
    <w:rsid w:val="31FFC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248F99"/>
  <w15:docId w15:val="{D3D08280-1CF4-1149-A275-D369DD3F3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b">
    <w:name w:val="Strong"/>
    <w:basedOn w:val="a0"/>
    <w:uiPriority w:val="22"/>
    <w:qFormat/>
    <w:rPr>
      <w:b/>
      <w:bCs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ybc-li-component">
    <w:name w:val="ybc-li-component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14:ligatures w14:val="none"/>
    </w:rPr>
  </w:style>
  <w:style w:type="character" w:customStyle="1" w:styleId="ybc-li-componentcontent">
    <w:name w:val="ybc-li-component_content"/>
    <w:basedOn w:val="a0"/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2</Pages>
  <Words>295</Words>
  <Characters>1683</Characters>
  <Application>Microsoft Office Word</Application>
  <DocSecurity>0</DocSecurity>
  <Lines>14</Lines>
  <Paragraphs>3</Paragraphs>
  <ScaleCrop>false</ScaleCrop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丹阳 潘</dc:creator>
  <cp:lastModifiedBy>丹阳 潘</cp:lastModifiedBy>
  <cp:revision>3</cp:revision>
  <dcterms:created xsi:type="dcterms:W3CDTF">2025-10-21T17:26:00Z</dcterms:created>
  <dcterms:modified xsi:type="dcterms:W3CDTF">2025-11-13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1861.21861</vt:lpwstr>
  </property>
  <property fmtid="{D5CDD505-2E9C-101B-9397-08002B2CF9AE}" pid="3" name="ICV">
    <vt:lpwstr>29D4D9F33F428589F1BC006914F29788_43</vt:lpwstr>
  </property>
</Properties>
</file>